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5767A" w14:textId="48B4D78A" w:rsidR="00FD6900" w:rsidRPr="008E2C93" w:rsidRDefault="00ED47D5" w:rsidP="001E0E68">
      <w:pPr>
        <w:pStyle w:val="Heading2"/>
        <w:rPr>
          <w:rFonts w:ascii="Times New Roman" w:hAnsi="Times New Roman" w:cs="Times New Roman"/>
          <w:b/>
          <w:sz w:val="20"/>
          <w:u w:val="none"/>
        </w:rPr>
      </w:pPr>
      <w:r>
        <w:rPr>
          <w:rFonts w:ascii="Times New Roman" w:hAnsi="Times New Roman" w:cs="Times New Roman"/>
          <w:b/>
          <w:sz w:val="20"/>
          <w:u w:val="none"/>
        </w:rPr>
        <w:t>S</w:t>
      </w:r>
      <w:r w:rsidR="001E0E68">
        <w:rPr>
          <w:rFonts w:ascii="Times New Roman" w:hAnsi="Times New Roman" w:cs="Times New Roman"/>
          <w:b/>
          <w:sz w:val="20"/>
          <w:u w:val="none"/>
        </w:rPr>
        <w:t>2</w:t>
      </w:r>
      <w:r>
        <w:rPr>
          <w:rFonts w:ascii="Times New Roman" w:hAnsi="Times New Roman" w:cs="Times New Roman"/>
          <w:b/>
          <w:sz w:val="20"/>
          <w:u w:val="none"/>
        </w:rPr>
        <w:t>.</w:t>
      </w:r>
      <w:r w:rsidR="00FD6900" w:rsidRPr="008E2C93">
        <w:rPr>
          <w:rFonts w:ascii="Times New Roman" w:hAnsi="Times New Roman" w:cs="Times New Roman"/>
          <w:b/>
          <w:sz w:val="20"/>
          <w:u w:val="none"/>
        </w:rPr>
        <w:t>Appendix – Age standardised mean adult energy and nutrient intakes in the WHO European Region by sex</w:t>
      </w:r>
    </w:p>
    <w:p w14:paraId="38C33718" w14:textId="77777777" w:rsidR="00FD6900" w:rsidRDefault="00FD6900" w:rsidP="00E43B42">
      <w:pPr>
        <w:spacing w:after="0" w:line="240" w:lineRule="auto"/>
        <w:jc w:val="both"/>
        <w:rPr>
          <w:rFonts w:cs="TimesNewRomanPSMT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1720"/>
        <w:gridCol w:w="767"/>
        <w:gridCol w:w="1033"/>
        <w:gridCol w:w="924"/>
        <w:gridCol w:w="924"/>
        <w:gridCol w:w="767"/>
        <w:gridCol w:w="1033"/>
        <w:gridCol w:w="924"/>
        <w:gridCol w:w="924"/>
      </w:tblGrid>
      <w:tr w:rsidR="00FD6900" w:rsidRPr="00CA101A" w14:paraId="16638DA0" w14:textId="77777777" w:rsidTr="004F3AAD">
        <w:trPr>
          <w:trHeight w:val="25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3C0D" w14:textId="77777777" w:rsidR="00FD6900" w:rsidRPr="00CA101A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73C5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Male</w:t>
            </w:r>
          </w:p>
        </w:tc>
        <w:tc>
          <w:tcPr>
            <w:tcW w:w="36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3D7B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Female</w:t>
            </w:r>
          </w:p>
        </w:tc>
      </w:tr>
      <w:tr w:rsidR="00FD6900" w:rsidRPr="00CA101A" w14:paraId="4C08D7E2" w14:textId="77777777" w:rsidTr="004F3AAD">
        <w:trPr>
          <w:trHeight w:val="25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E2DC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D7BA16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A9F42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C6279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5BAA77F9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C97841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172591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7DCC1D3C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ED96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66E1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AABB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993B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5D62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B41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6FF1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3F19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F89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2</w:t>
            </w:r>
          </w:p>
        </w:tc>
      </w:tr>
      <w:tr w:rsidR="00FD6900" w:rsidRPr="00CA101A" w14:paraId="434C2E00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A793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8F48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A4FD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6A32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F0A0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FB09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65DB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B6B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C2D8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0</w:t>
            </w:r>
          </w:p>
        </w:tc>
      </w:tr>
      <w:tr w:rsidR="00FD6900" w:rsidRPr="00CA101A" w14:paraId="7A58566D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7D2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083CF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838E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C005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4C35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EF5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8DDC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1213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31EF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8</w:t>
            </w:r>
          </w:p>
        </w:tc>
      </w:tr>
      <w:tr w:rsidR="00FD6900" w:rsidRPr="00CA101A" w14:paraId="301FABE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88C4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B7E2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374A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E5C3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4A35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219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192F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0A4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681D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6</w:t>
            </w:r>
          </w:p>
        </w:tc>
      </w:tr>
      <w:tr w:rsidR="00FD6900" w:rsidRPr="00CA101A" w14:paraId="29011F5C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1DF55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19EB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390D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8CD0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DF9C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33A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DE71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6D5A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B34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3</w:t>
            </w:r>
          </w:p>
        </w:tc>
      </w:tr>
      <w:tr w:rsidR="00FD6900" w:rsidRPr="00CA101A" w14:paraId="63FF7742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CE178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2724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7557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705E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B68C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9B0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EB0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842A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15D2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</w:tr>
      <w:tr w:rsidR="00FD6900" w:rsidRPr="00CA101A" w14:paraId="0DE51622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F13DD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9ECE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2888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B78E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3C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23B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B1C6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DEEF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464A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7</w:t>
            </w:r>
          </w:p>
        </w:tc>
      </w:tr>
      <w:tr w:rsidR="00FD6900" w:rsidRPr="00CA101A" w14:paraId="6E7E448D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DF2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4D6D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6B2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6168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B24F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4FA9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EE9F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2AAE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2673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0</w:t>
            </w:r>
          </w:p>
        </w:tc>
      </w:tr>
      <w:tr w:rsidR="00FD6900" w:rsidRPr="00CA101A" w14:paraId="3322EF9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CF6D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A92B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A612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DC84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8D44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D5F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7DD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4B8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933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1</w:t>
            </w:r>
          </w:p>
        </w:tc>
      </w:tr>
      <w:tr w:rsidR="00FD6900" w:rsidRPr="00CA101A" w14:paraId="4B5A7B4C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2D5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2DAF3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46D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88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CB7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1D1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4C1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83B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0B5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</w:t>
            </w:r>
          </w:p>
        </w:tc>
      </w:tr>
      <w:tr w:rsidR="00FD6900" w:rsidRPr="00CA101A" w14:paraId="6C9CF65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8F94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BF535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CD5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6448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F79A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00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AE9F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E718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76A1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</w:tr>
      <w:tr w:rsidR="00FD6900" w:rsidRPr="00CA101A" w14:paraId="1A4A779B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2BA9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C6CF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C6E0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70FB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39AC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AB5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A395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67C3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76FD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2</w:t>
            </w:r>
          </w:p>
        </w:tc>
      </w:tr>
      <w:tr w:rsidR="00FD6900" w:rsidRPr="00CA101A" w14:paraId="547DF447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296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Fat (%E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CF77A8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E46D1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F9126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05034BF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46A57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0551C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49E5D76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1313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99FA9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0987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65DA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C27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0CE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ABFE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1F39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AB16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FD6900" w:rsidRPr="00CA101A" w14:paraId="356E8E0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495C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C181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47FF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481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3B11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6AB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FFB3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6459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8004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D6900" w:rsidRPr="00CA101A" w14:paraId="5CE766A0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ADF1B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DFCB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5576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67FD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3B70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191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BDB1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0345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5ED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FD6900" w:rsidRPr="00CA101A" w14:paraId="54F126DF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8E02B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9C958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0656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0188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AF97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44E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AC5A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B98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2BD9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D6900" w:rsidRPr="00CA101A" w14:paraId="7143D1E8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D15F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1C16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6AB7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C127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C9E1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C4A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7401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385B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D3D4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FD6900" w:rsidRPr="00CA101A" w14:paraId="25CE392A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8B5A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BEAC8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7CF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D884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19CC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EB4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7640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3AD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ED28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FD6900" w:rsidRPr="00CA101A" w14:paraId="295F57C0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3D0BA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B72E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48B3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EBC9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6ACD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DF2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6889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405D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1E1C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D6900" w:rsidRPr="00CA101A" w14:paraId="619E494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62D0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EA3BE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A2A3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2A3D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9F4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A89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6FEE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A1E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6635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D6900" w:rsidRPr="00CA101A" w14:paraId="1E11548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D79F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CBE6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1BF7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C66E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521E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A7A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5D05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64F0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ACF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FD6900" w:rsidRPr="00CA101A" w14:paraId="2B104C5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4A49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28F6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890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235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8B2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4D6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344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E19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F8A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D6900" w:rsidRPr="00CA101A" w14:paraId="3ABFA60B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CE1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B1C3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B42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38E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E65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0A0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6CC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F2C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5FA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FD6900" w:rsidRPr="00CA101A" w14:paraId="2B25ED5A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D10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CDF6D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3F13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8E97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2A14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1E94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E088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9F97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01B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D6900" w:rsidRPr="00CA101A" w14:paraId="0E8C8B41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52A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FA (%E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E3FE3C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9D0489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3D336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18A977C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233DC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EC4128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22168E8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E97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87F6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A38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523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8A0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1E8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1D0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46C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007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FD6900" w:rsidRPr="00CA101A" w14:paraId="3BC24A8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78F56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2C77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ABEF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C5C3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D34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FDF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FEF4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7A7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9DA2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FD6900" w:rsidRPr="00CA101A" w14:paraId="1FAA57D2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FB4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DEC5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1A05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24EA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F42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B04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DCC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E4B8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3AC6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FD6900" w:rsidRPr="00CA101A" w14:paraId="63291F49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7C9C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419B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ADC6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5C58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8177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5CB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6B79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CFC7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EED7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FD6900" w:rsidRPr="00CA101A" w14:paraId="246F235F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215AD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665B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DFF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224E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9CC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E5C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C676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6A46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E6ED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FD6900" w:rsidRPr="00CA101A" w14:paraId="771DD39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140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18D7D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1D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125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AFC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276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BC3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D7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A5B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FD6900" w:rsidRPr="00CA101A" w14:paraId="5985647B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48B0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D5E2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E72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625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92C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D17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12C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1D2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994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E2C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FD6900" w:rsidRPr="00CA101A" w14:paraId="525ADBA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BB64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ugar* (%E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5DDD11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F6CB30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DDCD92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142451C7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1FCF5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22FA6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6AFDD0C4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A7D0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B2EB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BECA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2F97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A386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BB4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6A5E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82B8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7C2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FD6900" w:rsidRPr="00CA101A" w14:paraId="0FFE8597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EEA2A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A039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8390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1A45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06F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845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4613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3344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88C6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FD6900" w:rsidRPr="00CA101A" w14:paraId="0E485B1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79A3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512B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AE5C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E804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AF97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C2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126D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BBF9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1507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FD6900" w:rsidRPr="00CA101A" w14:paraId="50F5F107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53BC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511D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B187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6442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16B7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02F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F507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EA87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0CE4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D6900" w:rsidRPr="00CA101A" w14:paraId="485EFAA8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C69B9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08FF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9B3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29ED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5774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97E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EF3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3A03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54CC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FD6900" w:rsidRPr="00CA101A" w14:paraId="3442D19C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2D7B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B96A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E42A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0DCC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2E11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E41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3FB1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F54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4D60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D6900" w:rsidRPr="00CA101A" w14:paraId="1C986BC9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211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B1696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B72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7EB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643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3FC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F50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128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DA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FD6900" w:rsidRPr="00CA101A" w14:paraId="1967B93B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BC22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034A1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805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D781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144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90C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2FF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3E2C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ED46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FD6900" w:rsidRPr="00CA101A" w14:paraId="0B8FA2C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D44A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91FC2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C21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A4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8F4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D24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400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8D9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36F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FD6900" w:rsidRPr="00CA101A" w14:paraId="1F5F65EF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3BE1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FB15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28F8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7ECE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7433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4A4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DA52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6238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179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FD6900" w:rsidRPr="00CA101A" w14:paraId="2AD0E6E9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466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56FF2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8E6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DC5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9DB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700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CFD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BC1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3C0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FD6900" w:rsidRPr="00CA101A" w14:paraId="506EF47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7309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0EB2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AE5A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1C7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5270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6A9F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3E0B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1BBB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ACAB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D6900" w:rsidRPr="00CA101A" w14:paraId="226D48FD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59D8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D185AA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1AE90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92A20D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F5FC176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DA5B5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1AE26E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334D7D3B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5E02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478D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D30B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3B21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386E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·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0DE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D848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0DD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1C9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5</w:t>
            </w:r>
          </w:p>
        </w:tc>
      </w:tr>
      <w:tr w:rsidR="00FD6900" w:rsidRPr="00CA101A" w14:paraId="5D86557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A0DC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EB6B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3C81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01D1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96D3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0A6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1F4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620F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723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0</w:t>
            </w:r>
          </w:p>
        </w:tc>
      </w:tr>
      <w:tr w:rsidR="00FD6900" w:rsidRPr="00CA101A" w14:paraId="3A614F51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9738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1A57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5CA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DBEB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9A3E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DA3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290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816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E662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</w:tr>
      <w:tr w:rsidR="00FD6900" w:rsidRPr="00CA101A" w14:paraId="39820892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CA0E8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5ACE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65AA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1935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F1B9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802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D9F3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25B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EFAA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</w:tr>
      <w:tr w:rsidR="00FD6900" w:rsidRPr="00CA101A" w14:paraId="616E1A67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9C36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88EE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FBC4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64FF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5EF8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B8A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EF2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8F1B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DA05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0</w:t>
            </w:r>
          </w:p>
        </w:tc>
      </w:tr>
      <w:tr w:rsidR="00FD6900" w:rsidRPr="00CA101A" w14:paraId="6E0E5488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7BC9B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B625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7BFB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317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AE23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57D6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747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6106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614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</w:tr>
      <w:tr w:rsidR="00FD6900" w:rsidRPr="00CA101A" w14:paraId="2C98BFE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E0E4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94B7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1F14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0DAE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986D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9F5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EAC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3990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33E4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6</w:t>
            </w:r>
          </w:p>
        </w:tc>
      </w:tr>
      <w:tr w:rsidR="00FD6900" w:rsidRPr="00CA101A" w14:paraId="39C5EDA7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6A46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DF13E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BA6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CE4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5707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C7A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2AC9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86F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DFD2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8</w:t>
            </w:r>
          </w:p>
        </w:tc>
      </w:tr>
      <w:tr w:rsidR="00FD6900" w:rsidRPr="00CA101A" w14:paraId="04E019C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AFEC0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BF8D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624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5995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33A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·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B5E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8709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5759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C853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</w:tr>
      <w:tr w:rsidR="00FD6900" w:rsidRPr="00CA101A" w14:paraId="1671C5A2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A07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BE58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56A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7DB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887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·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D19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110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2A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0A5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</w:tr>
      <w:tr w:rsidR="00FD6900" w:rsidRPr="00CA101A" w14:paraId="28F199C1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833D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2752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49A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BE5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E6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67E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D2E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535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25D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0</w:t>
            </w:r>
          </w:p>
        </w:tc>
      </w:tr>
      <w:tr w:rsidR="00FD6900" w:rsidRPr="00CA101A" w14:paraId="68E3D7D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44E5D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5F2A0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9CD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004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D65E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·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709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C102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3746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5E9B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</w:tr>
      <w:tr w:rsidR="00FD6900" w:rsidRPr="00CA101A" w14:paraId="0FA46358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1C17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Folate (µg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2E4EB0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8D6F7B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FAAEB3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150D143F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CE7B3F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AE8DE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77B234A0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E084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8EE9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6BB8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4F04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A8A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13F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AC9E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FFDA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3CB7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</w:tr>
      <w:tr w:rsidR="00FD6900" w:rsidRPr="00CA101A" w14:paraId="2A822367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E380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9654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AB4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DD13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A9D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613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032F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1423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53EA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FD6900" w:rsidRPr="00CA101A" w14:paraId="7A7C1401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4F4DE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2C94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19B5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02E1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327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F06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0771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54E6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D7CD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</w:tr>
      <w:tr w:rsidR="00FD6900" w:rsidRPr="00CA101A" w14:paraId="4BAADCDC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875E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F1AF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A7AF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BBAD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B4F3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3ED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A1D8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C2A0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406E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</w:tr>
      <w:tr w:rsidR="00FD6900" w:rsidRPr="00CA101A" w14:paraId="15AF6BFD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7BC2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B563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7D25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D941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74EE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139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B649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FD64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CD5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</w:tr>
      <w:tr w:rsidR="00FD6900" w:rsidRPr="00CA101A" w14:paraId="137B755A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E7E6A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4502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378A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8770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A677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DF2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CE21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2B7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1C33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FD6900" w:rsidRPr="00CA101A" w14:paraId="5A96398F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1B9C1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4FD7D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880E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607A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73A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C40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008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3FE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2E9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</w:tr>
      <w:tr w:rsidR="00FD6900" w:rsidRPr="00CA101A" w14:paraId="21524D7A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B087A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10EE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4B06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0DB2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5332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196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0F01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69FF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437E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</w:tr>
      <w:tr w:rsidR="00FD6900" w:rsidRPr="00CA101A" w14:paraId="1DBA237E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F4A5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20480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8894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C34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D6E6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49F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801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AB3A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B500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</w:tr>
      <w:tr w:rsidR="00FD6900" w:rsidRPr="00CA101A" w14:paraId="19B7ACBB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516C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705C0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359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56D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5B6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94C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452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CA5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A8B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</w:tr>
      <w:tr w:rsidR="00FD6900" w:rsidRPr="00CA101A" w14:paraId="77945434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4E8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2C37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92B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429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FD0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810D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033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3F4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A9B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</w:tr>
      <w:tr w:rsidR="00FD6900" w:rsidRPr="00CA101A" w14:paraId="4CD5C396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F570A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6ACFC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1170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C267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C069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659A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B14D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C6C6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6960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</w:tr>
      <w:tr w:rsidR="00FD6900" w:rsidRPr="00CA101A" w14:paraId="571AD8D8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3885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tamin D (µg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E16CA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2D205E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3F9FF2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1E7F309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637E3B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EE6EBA" w14:textId="77777777" w:rsidR="00FD6900" w:rsidRPr="008E2C93" w:rsidRDefault="00FD6900" w:rsidP="004F3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FD6900" w:rsidRPr="00CA101A" w14:paraId="413B7295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DB94D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A88D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0F0C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1FD7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5FC7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A5E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FAC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2101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0341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7</w:t>
            </w:r>
          </w:p>
        </w:tc>
      </w:tr>
      <w:tr w:rsidR="00FD6900" w:rsidRPr="00CA101A" w14:paraId="7E8C34A0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78D55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5A92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63A1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076A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4B1C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A8F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2A96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9AB8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7704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</w:tr>
      <w:tr w:rsidR="00FD6900" w:rsidRPr="00CA101A" w14:paraId="76ECD0C8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EB96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9D74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5577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9A72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D85A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9B1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343A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835F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B10B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</w:tr>
      <w:tr w:rsidR="00FD6900" w:rsidRPr="00CA101A" w14:paraId="70681B49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29179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3C2D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7BED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182D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6580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45D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D4A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BBCD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7CB8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</w:tr>
      <w:tr w:rsidR="00FD6900" w:rsidRPr="00CA101A" w14:paraId="680ED520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BB86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5F532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C602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060B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C774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83E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84B9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7EB0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0D81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</w:tr>
      <w:tr w:rsidR="00FD6900" w:rsidRPr="00CA101A" w14:paraId="4E071601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3269C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CFD6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2EE6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BAE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F602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8740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85C2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341A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A20B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</w:tr>
      <w:tr w:rsidR="00FD6900" w:rsidRPr="00CA101A" w14:paraId="04B595FF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FD4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9641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9104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·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BA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76F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A18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87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B00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BA3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</w:tr>
      <w:tr w:rsidR="00FD6900" w:rsidRPr="00CA101A" w14:paraId="1983D821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81753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3B42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1BD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22C3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72D99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·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047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712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E748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·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41F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</w:tr>
      <w:tr w:rsidR="00FD6900" w:rsidRPr="00CA101A" w14:paraId="016B9FF2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1D16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3D08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78EE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15C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72E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A1E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8F68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D4B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9165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</w:tr>
      <w:tr w:rsidR="00FD6900" w:rsidRPr="00CA101A" w14:paraId="2E8A7CBD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3A8A2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91EA6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9BCCD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CFBB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0421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2EB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D5813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8C2F1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B82E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0</w:t>
            </w:r>
          </w:p>
        </w:tc>
      </w:tr>
      <w:tr w:rsidR="00FD6900" w:rsidRPr="00CA101A" w14:paraId="1592E233" w14:textId="77777777" w:rsidTr="004F3AAD">
        <w:trPr>
          <w:trHeight w:val="25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32CF" w14:textId="77777777" w:rsidR="00FD6900" w:rsidRPr="008E2C93" w:rsidRDefault="00FD6900" w:rsidP="004F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9E20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F9AF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86B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FF27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66B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60E0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63CA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243C" w14:textId="77777777" w:rsidR="00FD6900" w:rsidRPr="008E2C93" w:rsidRDefault="00FD6900" w:rsidP="004F3A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</w:tr>
    </w:tbl>
    <w:p w14:paraId="1C3EE93C" w14:textId="77777777" w:rsidR="00FD6900" w:rsidRPr="00E43B42" w:rsidRDefault="00FD6900" w:rsidP="00E43B42">
      <w:pPr>
        <w:spacing w:after="0" w:line="240" w:lineRule="auto"/>
        <w:jc w:val="both"/>
        <w:rPr>
          <w:rFonts w:cs="TimesNewRomanPSMT"/>
        </w:rPr>
      </w:pPr>
    </w:p>
    <w:p w14:paraId="6A8CE963" w14:textId="5DFFBBE7" w:rsidR="00FD6900" w:rsidRPr="008E2C93" w:rsidRDefault="00FD6900" w:rsidP="00FD6900">
      <w:pPr>
        <w:rPr>
          <w:rFonts w:ascii="Times New Roman" w:hAnsi="Times New Roman" w:cs="Times New Roman"/>
          <w:sz w:val="16"/>
        </w:rPr>
      </w:pPr>
      <w:r w:rsidRPr="008E2C93">
        <w:rPr>
          <w:rFonts w:ascii="Times New Roman" w:hAnsi="Times New Roman" w:cs="Times New Roman"/>
          <w:sz w:val="16"/>
        </w:rPr>
        <w:t xml:space="preserve">* Where total sugar was not </w:t>
      </w:r>
      <w:r w:rsidR="000472A7" w:rsidRPr="008E2C93">
        <w:rPr>
          <w:rFonts w:ascii="Times New Roman" w:hAnsi="Times New Roman" w:cs="Times New Roman"/>
          <w:sz w:val="16"/>
        </w:rPr>
        <w:t>labelled within datasets</w:t>
      </w:r>
      <w:r w:rsidRPr="008E2C93">
        <w:rPr>
          <w:rFonts w:ascii="Times New Roman" w:hAnsi="Times New Roman" w:cs="Times New Roman"/>
          <w:sz w:val="16"/>
        </w:rPr>
        <w:t xml:space="preserve"> as a single variable of that name, it was defined as monosaccharides plus disaccharides and a variable created to denote this value.</w:t>
      </w:r>
    </w:p>
    <w:p w14:paraId="4CECCA8A" w14:textId="5000B3E8" w:rsidR="00C61BAC" w:rsidRPr="008E2C93" w:rsidRDefault="00FD6900">
      <w:pPr>
        <w:rPr>
          <w:rFonts w:ascii="Times New Roman" w:hAnsi="Times New Roman" w:cs="Times New Roman"/>
          <w:sz w:val="16"/>
          <w:lang w:val="en-US"/>
        </w:rPr>
      </w:pPr>
      <w:r w:rsidRPr="008E2C93">
        <w:rPr>
          <w:rFonts w:ascii="Times New Roman" w:hAnsi="Times New Roman" w:cs="Times New Roman"/>
          <w:sz w:val="16"/>
        </w:rPr>
        <w:t xml:space="preserve">NB – countries are </w:t>
      </w:r>
      <w:r w:rsidRPr="008E2C93">
        <w:rPr>
          <w:rFonts w:ascii="Times New Roman" w:hAnsi="Times New Roman" w:cs="Times New Roman"/>
          <w:sz w:val="16"/>
          <w:lang w:val="en-US"/>
        </w:rPr>
        <w:t>ordered by GDP from lowest to highest.</w:t>
      </w:r>
      <w:bookmarkStart w:id="0" w:name="_GoBack"/>
      <w:bookmarkEnd w:id="0"/>
    </w:p>
    <w:sectPr w:rsidR="00C61BAC" w:rsidRPr="008E2C93" w:rsidSect="00D462D6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8D72F" w14:textId="77777777" w:rsidR="00C27F3B" w:rsidRDefault="00C27F3B" w:rsidP="00AB3DDE">
      <w:pPr>
        <w:spacing w:after="0" w:line="240" w:lineRule="auto"/>
      </w:pPr>
      <w:r>
        <w:separator/>
      </w:r>
    </w:p>
  </w:endnote>
  <w:endnote w:type="continuationSeparator" w:id="0">
    <w:p w14:paraId="16A77F7A" w14:textId="77777777" w:rsidR="00C27F3B" w:rsidRDefault="00C27F3B" w:rsidP="00AB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75E2E" w14:textId="77777777" w:rsidR="00C27F3B" w:rsidRDefault="00C27F3B" w:rsidP="00AB3DDE">
      <w:pPr>
        <w:spacing w:after="0" w:line="240" w:lineRule="auto"/>
      </w:pPr>
      <w:r>
        <w:separator/>
      </w:r>
    </w:p>
  </w:footnote>
  <w:footnote w:type="continuationSeparator" w:id="0">
    <w:p w14:paraId="465F2019" w14:textId="77777777" w:rsidR="00C27F3B" w:rsidRDefault="00C27F3B" w:rsidP="00AB3D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36C6C"/>
    <w:multiLevelType w:val="hybridMultilevel"/>
    <w:tmpl w:val="B9465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A5CD5"/>
    <w:multiLevelType w:val="hybridMultilevel"/>
    <w:tmpl w:val="604E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190"/>
    <w:multiLevelType w:val="hybridMultilevel"/>
    <w:tmpl w:val="148E1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5332C"/>
    <w:multiLevelType w:val="hybridMultilevel"/>
    <w:tmpl w:val="9B4059DC"/>
    <w:lvl w:ilvl="0" w:tplc="B3263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23277"/>
    <w:multiLevelType w:val="hybridMultilevel"/>
    <w:tmpl w:val="9E0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22120"/>
    <w:multiLevelType w:val="hybridMultilevel"/>
    <w:tmpl w:val="A4B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18733B"/>
    <w:multiLevelType w:val="hybridMultilevel"/>
    <w:tmpl w:val="034C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00D83"/>
    <w:multiLevelType w:val="hybridMultilevel"/>
    <w:tmpl w:val="1DC68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5p2t0pd59zte2pwev9x5629d5d9xfz0w9&quot;&gt;DIET SURVEYS-GAPS &amp;amp; NUTRIENTS PAPER&lt;record-ids&gt;&lt;item&gt;1&lt;/item&gt;&lt;item&gt;14&lt;/item&gt;&lt;item&gt;152&lt;/item&gt;&lt;item&gt;159&lt;/item&gt;&lt;item&gt;195&lt;/item&gt;&lt;item&gt;209&lt;/item&gt;&lt;item&gt;211&lt;/item&gt;&lt;item&gt;213&lt;/item&gt;&lt;item&gt;230&lt;/item&gt;&lt;item&gt;244&lt;/item&gt;&lt;item&gt;245&lt;/item&gt;&lt;item&gt;246&lt;/item&gt;&lt;item&gt;247&lt;/item&gt;&lt;item&gt;248&lt;/item&gt;&lt;item&gt;249&lt;/item&gt;&lt;item&gt;252&lt;/item&gt;&lt;item&gt;253&lt;/item&gt;&lt;item&gt;254&lt;/item&gt;&lt;/record-ids&gt;&lt;/item&gt;&lt;/Libraries&gt;"/>
  </w:docVars>
  <w:rsids>
    <w:rsidRoot w:val="00044374"/>
    <w:rsid w:val="00001C66"/>
    <w:rsid w:val="00005783"/>
    <w:rsid w:val="0000668A"/>
    <w:rsid w:val="000069F5"/>
    <w:rsid w:val="0001080C"/>
    <w:rsid w:val="00011315"/>
    <w:rsid w:val="0001192F"/>
    <w:rsid w:val="00012062"/>
    <w:rsid w:val="000135D0"/>
    <w:rsid w:val="000143D2"/>
    <w:rsid w:val="00015177"/>
    <w:rsid w:val="00016CD1"/>
    <w:rsid w:val="000222C5"/>
    <w:rsid w:val="00030BF4"/>
    <w:rsid w:val="0003260B"/>
    <w:rsid w:val="00035671"/>
    <w:rsid w:val="000409D2"/>
    <w:rsid w:val="00040BE3"/>
    <w:rsid w:val="000412EE"/>
    <w:rsid w:val="00041DA6"/>
    <w:rsid w:val="00044374"/>
    <w:rsid w:val="00045893"/>
    <w:rsid w:val="00046084"/>
    <w:rsid w:val="000472A7"/>
    <w:rsid w:val="00050DB5"/>
    <w:rsid w:val="00051BC1"/>
    <w:rsid w:val="0005313F"/>
    <w:rsid w:val="00055BAE"/>
    <w:rsid w:val="000630B3"/>
    <w:rsid w:val="00066772"/>
    <w:rsid w:val="00066F0F"/>
    <w:rsid w:val="00067066"/>
    <w:rsid w:val="00071440"/>
    <w:rsid w:val="00075C4C"/>
    <w:rsid w:val="0007797B"/>
    <w:rsid w:val="00077CA8"/>
    <w:rsid w:val="000801E5"/>
    <w:rsid w:val="00081182"/>
    <w:rsid w:val="00085416"/>
    <w:rsid w:val="0009016C"/>
    <w:rsid w:val="00090319"/>
    <w:rsid w:val="00093B59"/>
    <w:rsid w:val="00094ED2"/>
    <w:rsid w:val="000966B3"/>
    <w:rsid w:val="000978B5"/>
    <w:rsid w:val="00097CB0"/>
    <w:rsid w:val="000A6FB1"/>
    <w:rsid w:val="000B067F"/>
    <w:rsid w:val="000B16D0"/>
    <w:rsid w:val="000B21AF"/>
    <w:rsid w:val="000B34D5"/>
    <w:rsid w:val="000B3FB9"/>
    <w:rsid w:val="000B4545"/>
    <w:rsid w:val="000B483C"/>
    <w:rsid w:val="000B7E08"/>
    <w:rsid w:val="000C0548"/>
    <w:rsid w:val="000C3BE9"/>
    <w:rsid w:val="000D16BD"/>
    <w:rsid w:val="000D1C43"/>
    <w:rsid w:val="000D7DF3"/>
    <w:rsid w:val="000E73D6"/>
    <w:rsid w:val="000E7A35"/>
    <w:rsid w:val="00104E1A"/>
    <w:rsid w:val="001102A5"/>
    <w:rsid w:val="00111FB2"/>
    <w:rsid w:val="00113F09"/>
    <w:rsid w:val="00114E8E"/>
    <w:rsid w:val="00123195"/>
    <w:rsid w:val="0012421D"/>
    <w:rsid w:val="00136727"/>
    <w:rsid w:val="00136E71"/>
    <w:rsid w:val="00144B5D"/>
    <w:rsid w:val="00151F70"/>
    <w:rsid w:val="00155546"/>
    <w:rsid w:val="0015796F"/>
    <w:rsid w:val="00170416"/>
    <w:rsid w:val="001742E9"/>
    <w:rsid w:val="00175652"/>
    <w:rsid w:val="00175730"/>
    <w:rsid w:val="001844A2"/>
    <w:rsid w:val="00186B36"/>
    <w:rsid w:val="001957BC"/>
    <w:rsid w:val="001A2313"/>
    <w:rsid w:val="001A3561"/>
    <w:rsid w:val="001A5FBF"/>
    <w:rsid w:val="001A6316"/>
    <w:rsid w:val="001B3A88"/>
    <w:rsid w:val="001B4302"/>
    <w:rsid w:val="001C0EC2"/>
    <w:rsid w:val="001C16D5"/>
    <w:rsid w:val="001C2DB1"/>
    <w:rsid w:val="001C2F63"/>
    <w:rsid w:val="001C3084"/>
    <w:rsid w:val="001C3D84"/>
    <w:rsid w:val="001C445F"/>
    <w:rsid w:val="001C4634"/>
    <w:rsid w:val="001D34C8"/>
    <w:rsid w:val="001D763C"/>
    <w:rsid w:val="001E0145"/>
    <w:rsid w:val="001E0E68"/>
    <w:rsid w:val="001E5715"/>
    <w:rsid w:val="001E6E40"/>
    <w:rsid w:val="001E7254"/>
    <w:rsid w:val="001F114B"/>
    <w:rsid w:val="001F18A0"/>
    <w:rsid w:val="001F42C0"/>
    <w:rsid w:val="001F7AFB"/>
    <w:rsid w:val="00200030"/>
    <w:rsid w:val="00202968"/>
    <w:rsid w:val="002038F2"/>
    <w:rsid w:val="00203931"/>
    <w:rsid w:val="00203EAF"/>
    <w:rsid w:val="00210CA7"/>
    <w:rsid w:val="0022122F"/>
    <w:rsid w:val="0022155E"/>
    <w:rsid w:val="00222BEA"/>
    <w:rsid w:val="0022428D"/>
    <w:rsid w:val="00225CCE"/>
    <w:rsid w:val="002270D9"/>
    <w:rsid w:val="00227631"/>
    <w:rsid w:val="0023316F"/>
    <w:rsid w:val="002351A4"/>
    <w:rsid w:val="00236C22"/>
    <w:rsid w:val="0023766F"/>
    <w:rsid w:val="002407EA"/>
    <w:rsid w:val="002422E8"/>
    <w:rsid w:val="002537CA"/>
    <w:rsid w:val="0025506D"/>
    <w:rsid w:val="0026029D"/>
    <w:rsid w:val="00264789"/>
    <w:rsid w:val="002656FC"/>
    <w:rsid w:val="002664F3"/>
    <w:rsid w:val="00270D2B"/>
    <w:rsid w:val="002712C7"/>
    <w:rsid w:val="00273D74"/>
    <w:rsid w:val="00276A14"/>
    <w:rsid w:val="0027709D"/>
    <w:rsid w:val="002772AE"/>
    <w:rsid w:val="002805C1"/>
    <w:rsid w:val="00280E92"/>
    <w:rsid w:val="00281CB4"/>
    <w:rsid w:val="00283F75"/>
    <w:rsid w:val="002864C6"/>
    <w:rsid w:val="00286892"/>
    <w:rsid w:val="00287CBD"/>
    <w:rsid w:val="00291047"/>
    <w:rsid w:val="00294171"/>
    <w:rsid w:val="00295FDB"/>
    <w:rsid w:val="002A1FB4"/>
    <w:rsid w:val="002A2787"/>
    <w:rsid w:val="002A32FA"/>
    <w:rsid w:val="002A7027"/>
    <w:rsid w:val="002A70A8"/>
    <w:rsid w:val="002A72E7"/>
    <w:rsid w:val="002B65B1"/>
    <w:rsid w:val="002C5760"/>
    <w:rsid w:val="002D0D30"/>
    <w:rsid w:val="002D3060"/>
    <w:rsid w:val="002D6DE9"/>
    <w:rsid w:val="002D7697"/>
    <w:rsid w:val="002E263E"/>
    <w:rsid w:val="002E57B6"/>
    <w:rsid w:val="002E7076"/>
    <w:rsid w:val="002F76DA"/>
    <w:rsid w:val="00310A9B"/>
    <w:rsid w:val="0031321C"/>
    <w:rsid w:val="0032433D"/>
    <w:rsid w:val="0033208E"/>
    <w:rsid w:val="00334578"/>
    <w:rsid w:val="0033658E"/>
    <w:rsid w:val="00336E3A"/>
    <w:rsid w:val="00346498"/>
    <w:rsid w:val="003608F0"/>
    <w:rsid w:val="0036115C"/>
    <w:rsid w:val="0036189F"/>
    <w:rsid w:val="003635C5"/>
    <w:rsid w:val="00374483"/>
    <w:rsid w:val="00381089"/>
    <w:rsid w:val="00381E4B"/>
    <w:rsid w:val="00390952"/>
    <w:rsid w:val="003944A5"/>
    <w:rsid w:val="003A7F12"/>
    <w:rsid w:val="003B0D72"/>
    <w:rsid w:val="003B273C"/>
    <w:rsid w:val="003B522F"/>
    <w:rsid w:val="003B5F07"/>
    <w:rsid w:val="003B622C"/>
    <w:rsid w:val="003B7928"/>
    <w:rsid w:val="003C347A"/>
    <w:rsid w:val="003C53FE"/>
    <w:rsid w:val="003D43DC"/>
    <w:rsid w:val="003D5343"/>
    <w:rsid w:val="003D7172"/>
    <w:rsid w:val="003D7B40"/>
    <w:rsid w:val="003E0980"/>
    <w:rsid w:val="003E7EEC"/>
    <w:rsid w:val="003F00FC"/>
    <w:rsid w:val="003F6B83"/>
    <w:rsid w:val="003F7014"/>
    <w:rsid w:val="004043BF"/>
    <w:rsid w:val="004050AB"/>
    <w:rsid w:val="004067F3"/>
    <w:rsid w:val="0040684B"/>
    <w:rsid w:val="00410172"/>
    <w:rsid w:val="004101CD"/>
    <w:rsid w:val="004113EC"/>
    <w:rsid w:val="00414DC8"/>
    <w:rsid w:val="0041563E"/>
    <w:rsid w:val="00421A7A"/>
    <w:rsid w:val="00421BA7"/>
    <w:rsid w:val="0042382E"/>
    <w:rsid w:val="004259B5"/>
    <w:rsid w:val="00426C70"/>
    <w:rsid w:val="00427B27"/>
    <w:rsid w:val="004322E6"/>
    <w:rsid w:val="00433A30"/>
    <w:rsid w:val="0043510B"/>
    <w:rsid w:val="00436882"/>
    <w:rsid w:val="00440923"/>
    <w:rsid w:val="00442633"/>
    <w:rsid w:val="00444272"/>
    <w:rsid w:val="00447596"/>
    <w:rsid w:val="00451F96"/>
    <w:rsid w:val="00454943"/>
    <w:rsid w:val="0045787E"/>
    <w:rsid w:val="00457A9D"/>
    <w:rsid w:val="00461109"/>
    <w:rsid w:val="0046243E"/>
    <w:rsid w:val="00463905"/>
    <w:rsid w:val="00466D3B"/>
    <w:rsid w:val="004709F6"/>
    <w:rsid w:val="00470B62"/>
    <w:rsid w:val="0047100D"/>
    <w:rsid w:val="00480110"/>
    <w:rsid w:val="00481C5C"/>
    <w:rsid w:val="00482AE7"/>
    <w:rsid w:val="00490252"/>
    <w:rsid w:val="00490C39"/>
    <w:rsid w:val="00491215"/>
    <w:rsid w:val="00495054"/>
    <w:rsid w:val="004957CC"/>
    <w:rsid w:val="00495C98"/>
    <w:rsid w:val="00497579"/>
    <w:rsid w:val="004A17B4"/>
    <w:rsid w:val="004A2339"/>
    <w:rsid w:val="004B28BC"/>
    <w:rsid w:val="004B4ED4"/>
    <w:rsid w:val="004B72EE"/>
    <w:rsid w:val="004B7912"/>
    <w:rsid w:val="004C025F"/>
    <w:rsid w:val="004C324E"/>
    <w:rsid w:val="004C7A56"/>
    <w:rsid w:val="004C7BB0"/>
    <w:rsid w:val="004D0405"/>
    <w:rsid w:val="004D267C"/>
    <w:rsid w:val="004D4A4A"/>
    <w:rsid w:val="004D7945"/>
    <w:rsid w:val="004E19C2"/>
    <w:rsid w:val="004E739B"/>
    <w:rsid w:val="004F20C6"/>
    <w:rsid w:val="004F4D48"/>
    <w:rsid w:val="004F4DC1"/>
    <w:rsid w:val="004F7CA7"/>
    <w:rsid w:val="00507EAA"/>
    <w:rsid w:val="0051182A"/>
    <w:rsid w:val="00514F27"/>
    <w:rsid w:val="00521612"/>
    <w:rsid w:val="00524A15"/>
    <w:rsid w:val="005252E3"/>
    <w:rsid w:val="00527061"/>
    <w:rsid w:val="005312CE"/>
    <w:rsid w:val="00531819"/>
    <w:rsid w:val="00533FD1"/>
    <w:rsid w:val="0053554C"/>
    <w:rsid w:val="00552367"/>
    <w:rsid w:val="00553A4C"/>
    <w:rsid w:val="005630AE"/>
    <w:rsid w:val="00564C87"/>
    <w:rsid w:val="00567B34"/>
    <w:rsid w:val="00574731"/>
    <w:rsid w:val="00580BAD"/>
    <w:rsid w:val="00582FE8"/>
    <w:rsid w:val="00583D66"/>
    <w:rsid w:val="0058784E"/>
    <w:rsid w:val="0059107D"/>
    <w:rsid w:val="00592882"/>
    <w:rsid w:val="00593708"/>
    <w:rsid w:val="00594932"/>
    <w:rsid w:val="00597231"/>
    <w:rsid w:val="005A547C"/>
    <w:rsid w:val="005A5FA2"/>
    <w:rsid w:val="005A7868"/>
    <w:rsid w:val="005B15BD"/>
    <w:rsid w:val="005B51A2"/>
    <w:rsid w:val="005B68C5"/>
    <w:rsid w:val="005C26F0"/>
    <w:rsid w:val="005C64D1"/>
    <w:rsid w:val="005C658C"/>
    <w:rsid w:val="005D1A64"/>
    <w:rsid w:val="005D2F63"/>
    <w:rsid w:val="005D630E"/>
    <w:rsid w:val="005D6475"/>
    <w:rsid w:val="005D70DD"/>
    <w:rsid w:val="005E5C36"/>
    <w:rsid w:val="005E6CFC"/>
    <w:rsid w:val="005F038C"/>
    <w:rsid w:val="005F3914"/>
    <w:rsid w:val="005F4031"/>
    <w:rsid w:val="005F5A2A"/>
    <w:rsid w:val="00602EB5"/>
    <w:rsid w:val="006061C6"/>
    <w:rsid w:val="00606D61"/>
    <w:rsid w:val="00610D83"/>
    <w:rsid w:val="0061277E"/>
    <w:rsid w:val="0061710F"/>
    <w:rsid w:val="006255ED"/>
    <w:rsid w:val="006258E1"/>
    <w:rsid w:val="00625B98"/>
    <w:rsid w:val="00626E24"/>
    <w:rsid w:val="006302AF"/>
    <w:rsid w:val="006309FB"/>
    <w:rsid w:val="00631B4B"/>
    <w:rsid w:val="00632C97"/>
    <w:rsid w:val="00634C8D"/>
    <w:rsid w:val="00634FFF"/>
    <w:rsid w:val="00636BF6"/>
    <w:rsid w:val="00637E8A"/>
    <w:rsid w:val="0064173D"/>
    <w:rsid w:val="00650989"/>
    <w:rsid w:val="0066385B"/>
    <w:rsid w:val="00663BC0"/>
    <w:rsid w:val="00665269"/>
    <w:rsid w:val="00666177"/>
    <w:rsid w:val="00666930"/>
    <w:rsid w:val="00673025"/>
    <w:rsid w:val="00677279"/>
    <w:rsid w:val="00680F64"/>
    <w:rsid w:val="00682076"/>
    <w:rsid w:val="0068265A"/>
    <w:rsid w:val="0069240A"/>
    <w:rsid w:val="006941A3"/>
    <w:rsid w:val="006959D3"/>
    <w:rsid w:val="006960A8"/>
    <w:rsid w:val="006A1DF0"/>
    <w:rsid w:val="006B10AA"/>
    <w:rsid w:val="006B14B5"/>
    <w:rsid w:val="006C2A92"/>
    <w:rsid w:val="006C3343"/>
    <w:rsid w:val="006C5BCD"/>
    <w:rsid w:val="006C7F1D"/>
    <w:rsid w:val="006D2B48"/>
    <w:rsid w:val="006D2FFD"/>
    <w:rsid w:val="006D4276"/>
    <w:rsid w:val="006D6BFA"/>
    <w:rsid w:val="006E7733"/>
    <w:rsid w:val="006F3BCA"/>
    <w:rsid w:val="006F427E"/>
    <w:rsid w:val="006F5A15"/>
    <w:rsid w:val="006F5BD7"/>
    <w:rsid w:val="006F6C4B"/>
    <w:rsid w:val="006F7052"/>
    <w:rsid w:val="00704CC8"/>
    <w:rsid w:val="007112BF"/>
    <w:rsid w:val="00712C83"/>
    <w:rsid w:val="00715B1E"/>
    <w:rsid w:val="007160B6"/>
    <w:rsid w:val="00720957"/>
    <w:rsid w:val="007246A3"/>
    <w:rsid w:val="00730512"/>
    <w:rsid w:val="0073076A"/>
    <w:rsid w:val="0073331F"/>
    <w:rsid w:val="00734B10"/>
    <w:rsid w:val="00734B20"/>
    <w:rsid w:val="00735086"/>
    <w:rsid w:val="00742798"/>
    <w:rsid w:val="00743DC6"/>
    <w:rsid w:val="00744160"/>
    <w:rsid w:val="00744FB4"/>
    <w:rsid w:val="007464B0"/>
    <w:rsid w:val="00750ACA"/>
    <w:rsid w:val="00751AB2"/>
    <w:rsid w:val="007626DF"/>
    <w:rsid w:val="00763768"/>
    <w:rsid w:val="00771131"/>
    <w:rsid w:val="00771C8E"/>
    <w:rsid w:val="007720C1"/>
    <w:rsid w:val="0077227D"/>
    <w:rsid w:val="00784854"/>
    <w:rsid w:val="007926AD"/>
    <w:rsid w:val="00793094"/>
    <w:rsid w:val="00794B5E"/>
    <w:rsid w:val="007951B5"/>
    <w:rsid w:val="0079525E"/>
    <w:rsid w:val="007A27CA"/>
    <w:rsid w:val="007A2F2F"/>
    <w:rsid w:val="007A5F76"/>
    <w:rsid w:val="007A69CD"/>
    <w:rsid w:val="007A7463"/>
    <w:rsid w:val="007B12C4"/>
    <w:rsid w:val="007B14B8"/>
    <w:rsid w:val="007C57A5"/>
    <w:rsid w:val="007C58BB"/>
    <w:rsid w:val="007D1C4E"/>
    <w:rsid w:val="007D330F"/>
    <w:rsid w:val="007D3E8A"/>
    <w:rsid w:val="007D598C"/>
    <w:rsid w:val="007D789D"/>
    <w:rsid w:val="007D7A41"/>
    <w:rsid w:val="007E0DC7"/>
    <w:rsid w:val="007E1493"/>
    <w:rsid w:val="007E495A"/>
    <w:rsid w:val="007E6C66"/>
    <w:rsid w:val="007F2EF7"/>
    <w:rsid w:val="007F3E20"/>
    <w:rsid w:val="007F6973"/>
    <w:rsid w:val="008007FD"/>
    <w:rsid w:val="0080096F"/>
    <w:rsid w:val="008054A3"/>
    <w:rsid w:val="0080753A"/>
    <w:rsid w:val="008106D7"/>
    <w:rsid w:val="0081230E"/>
    <w:rsid w:val="00814835"/>
    <w:rsid w:val="008164A8"/>
    <w:rsid w:val="00821C2C"/>
    <w:rsid w:val="00821FF0"/>
    <w:rsid w:val="008225F8"/>
    <w:rsid w:val="00823179"/>
    <w:rsid w:val="00823A1F"/>
    <w:rsid w:val="00823E04"/>
    <w:rsid w:val="008240A5"/>
    <w:rsid w:val="00827E6D"/>
    <w:rsid w:val="0083126E"/>
    <w:rsid w:val="008339E5"/>
    <w:rsid w:val="00834371"/>
    <w:rsid w:val="00834BF4"/>
    <w:rsid w:val="0083614E"/>
    <w:rsid w:val="00840972"/>
    <w:rsid w:val="008416A0"/>
    <w:rsid w:val="00843ECD"/>
    <w:rsid w:val="008445AE"/>
    <w:rsid w:val="00844B6E"/>
    <w:rsid w:val="008521AC"/>
    <w:rsid w:val="00857F13"/>
    <w:rsid w:val="00860562"/>
    <w:rsid w:val="0086172E"/>
    <w:rsid w:val="008620FD"/>
    <w:rsid w:val="0087415A"/>
    <w:rsid w:val="00875220"/>
    <w:rsid w:val="00876A97"/>
    <w:rsid w:val="00881394"/>
    <w:rsid w:val="00883C45"/>
    <w:rsid w:val="008908E2"/>
    <w:rsid w:val="00890976"/>
    <w:rsid w:val="00891E30"/>
    <w:rsid w:val="0089220F"/>
    <w:rsid w:val="00893D43"/>
    <w:rsid w:val="008A0785"/>
    <w:rsid w:val="008A0795"/>
    <w:rsid w:val="008A10CA"/>
    <w:rsid w:val="008A2A01"/>
    <w:rsid w:val="008A2F33"/>
    <w:rsid w:val="008A6CB6"/>
    <w:rsid w:val="008A7D7E"/>
    <w:rsid w:val="008B04AD"/>
    <w:rsid w:val="008B55EB"/>
    <w:rsid w:val="008C12D0"/>
    <w:rsid w:val="008C1594"/>
    <w:rsid w:val="008C4CDF"/>
    <w:rsid w:val="008C50F7"/>
    <w:rsid w:val="008C7211"/>
    <w:rsid w:val="008D248A"/>
    <w:rsid w:val="008D5AF9"/>
    <w:rsid w:val="008D60E3"/>
    <w:rsid w:val="008D77D4"/>
    <w:rsid w:val="008D7C7D"/>
    <w:rsid w:val="008E1829"/>
    <w:rsid w:val="008E2C93"/>
    <w:rsid w:val="008E2E17"/>
    <w:rsid w:val="008F1D00"/>
    <w:rsid w:val="008F55D1"/>
    <w:rsid w:val="008F733F"/>
    <w:rsid w:val="0091262F"/>
    <w:rsid w:val="00912B07"/>
    <w:rsid w:val="009154E8"/>
    <w:rsid w:val="00921171"/>
    <w:rsid w:val="0092204F"/>
    <w:rsid w:val="009271CD"/>
    <w:rsid w:val="009304AE"/>
    <w:rsid w:val="0093155C"/>
    <w:rsid w:val="00935333"/>
    <w:rsid w:val="00943003"/>
    <w:rsid w:val="00943750"/>
    <w:rsid w:val="00946F6F"/>
    <w:rsid w:val="009508EB"/>
    <w:rsid w:val="00951F66"/>
    <w:rsid w:val="00953D3D"/>
    <w:rsid w:val="00955192"/>
    <w:rsid w:val="00955917"/>
    <w:rsid w:val="00957C47"/>
    <w:rsid w:val="0096256E"/>
    <w:rsid w:val="009630ED"/>
    <w:rsid w:val="009632C9"/>
    <w:rsid w:val="009632CC"/>
    <w:rsid w:val="0096556C"/>
    <w:rsid w:val="009665B6"/>
    <w:rsid w:val="00971E85"/>
    <w:rsid w:val="0098167B"/>
    <w:rsid w:val="0098467D"/>
    <w:rsid w:val="00985112"/>
    <w:rsid w:val="00990DA0"/>
    <w:rsid w:val="00995EE2"/>
    <w:rsid w:val="00996BDC"/>
    <w:rsid w:val="00996C91"/>
    <w:rsid w:val="00997BC1"/>
    <w:rsid w:val="009A082E"/>
    <w:rsid w:val="009A11ED"/>
    <w:rsid w:val="009A5C0E"/>
    <w:rsid w:val="009A6DB3"/>
    <w:rsid w:val="009B51D2"/>
    <w:rsid w:val="009C0C43"/>
    <w:rsid w:val="009C4373"/>
    <w:rsid w:val="009C52E7"/>
    <w:rsid w:val="009E09CF"/>
    <w:rsid w:val="009E52E2"/>
    <w:rsid w:val="009E59F3"/>
    <w:rsid w:val="009E5B50"/>
    <w:rsid w:val="00A03595"/>
    <w:rsid w:val="00A03D05"/>
    <w:rsid w:val="00A136E0"/>
    <w:rsid w:val="00A14313"/>
    <w:rsid w:val="00A15CF3"/>
    <w:rsid w:val="00A2301C"/>
    <w:rsid w:val="00A246E0"/>
    <w:rsid w:val="00A2496C"/>
    <w:rsid w:val="00A2570D"/>
    <w:rsid w:val="00A25F47"/>
    <w:rsid w:val="00A2610A"/>
    <w:rsid w:val="00A27B8D"/>
    <w:rsid w:val="00A3017A"/>
    <w:rsid w:val="00A32980"/>
    <w:rsid w:val="00A33097"/>
    <w:rsid w:val="00A33A79"/>
    <w:rsid w:val="00A3545E"/>
    <w:rsid w:val="00A371B1"/>
    <w:rsid w:val="00A4301F"/>
    <w:rsid w:val="00A432BF"/>
    <w:rsid w:val="00A47A17"/>
    <w:rsid w:val="00A501E4"/>
    <w:rsid w:val="00A5138A"/>
    <w:rsid w:val="00A52419"/>
    <w:rsid w:val="00A52753"/>
    <w:rsid w:val="00A52EAA"/>
    <w:rsid w:val="00A552F4"/>
    <w:rsid w:val="00A56492"/>
    <w:rsid w:val="00A5727A"/>
    <w:rsid w:val="00A57309"/>
    <w:rsid w:val="00A6063C"/>
    <w:rsid w:val="00A63470"/>
    <w:rsid w:val="00A70099"/>
    <w:rsid w:val="00A71EF5"/>
    <w:rsid w:val="00A7408D"/>
    <w:rsid w:val="00A7596C"/>
    <w:rsid w:val="00A776E1"/>
    <w:rsid w:val="00A81AD5"/>
    <w:rsid w:val="00A827F2"/>
    <w:rsid w:val="00A82FC0"/>
    <w:rsid w:val="00A83B79"/>
    <w:rsid w:val="00A85FD3"/>
    <w:rsid w:val="00A87741"/>
    <w:rsid w:val="00A91407"/>
    <w:rsid w:val="00A91604"/>
    <w:rsid w:val="00A91E4B"/>
    <w:rsid w:val="00A92019"/>
    <w:rsid w:val="00A93E48"/>
    <w:rsid w:val="00AA6A0C"/>
    <w:rsid w:val="00AB3DDE"/>
    <w:rsid w:val="00AB6A8A"/>
    <w:rsid w:val="00AB7B6E"/>
    <w:rsid w:val="00AC0B7D"/>
    <w:rsid w:val="00AC38C2"/>
    <w:rsid w:val="00AC48F2"/>
    <w:rsid w:val="00AC576D"/>
    <w:rsid w:val="00AC5CD7"/>
    <w:rsid w:val="00AC5FA5"/>
    <w:rsid w:val="00AC7BF5"/>
    <w:rsid w:val="00AD7559"/>
    <w:rsid w:val="00AE121A"/>
    <w:rsid w:val="00AE2C5C"/>
    <w:rsid w:val="00AE6128"/>
    <w:rsid w:val="00AE7A56"/>
    <w:rsid w:val="00AE7DF2"/>
    <w:rsid w:val="00AF0F21"/>
    <w:rsid w:val="00AF5818"/>
    <w:rsid w:val="00B040E3"/>
    <w:rsid w:val="00B04134"/>
    <w:rsid w:val="00B04C37"/>
    <w:rsid w:val="00B116E6"/>
    <w:rsid w:val="00B1362C"/>
    <w:rsid w:val="00B16D6B"/>
    <w:rsid w:val="00B21CB9"/>
    <w:rsid w:val="00B23715"/>
    <w:rsid w:val="00B279BC"/>
    <w:rsid w:val="00B30968"/>
    <w:rsid w:val="00B317C7"/>
    <w:rsid w:val="00B31F21"/>
    <w:rsid w:val="00B335B6"/>
    <w:rsid w:val="00B336DD"/>
    <w:rsid w:val="00B33873"/>
    <w:rsid w:val="00B37975"/>
    <w:rsid w:val="00B40289"/>
    <w:rsid w:val="00B4045D"/>
    <w:rsid w:val="00B419B4"/>
    <w:rsid w:val="00B50ADE"/>
    <w:rsid w:val="00B5153A"/>
    <w:rsid w:val="00B57173"/>
    <w:rsid w:val="00B577B0"/>
    <w:rsid w:val="00B57D7A"/>
    <w:rsid w:val="00B600A6"/>
    <w:rsid w:val="00B6192E"/>
    <w:rsid w:val="00B64985"/>
    <w:rsid w:val="00B649F9"/>
    <w:rsid w:val="00B71122"/>
    <w:rsid w:val="00B71519"/>
    <w:rsid w:val="00B72711"/>
    <w:rsid w:val="00B74BAC"/>
    <w:rsid w:val="00B779CE"/>
    <w:rsid w:val="00B848A0"/>
    <w:rsid w:val="00B84912"/>
    <w:rsid w:val="00B86828"/>
    <w:rsid w:val="00B87B2B"/>
    <w:rsid w:val="00B90BC8"/>
    <w:rsid w:val="00B918A1"/>
    <w:rsid w:val="00B92090"/>
    <w:rsid w:val="00B95012"/>
    <w:rsid w:val="00B95847"/>
    <w:rsid w:val="00B95F68"/>
    <w:rsid w:val="00B95FC3"/>
    <w:rsid w:val="00B96B6C"/>
    <w:rsid w:val="00BA2D9C"/>
    <w:rsid w:val="00BA57AB"/>
    <w:rsid w:val="00BA5886"/>
    <w:rsid w:val="00BA5C1A"/>
    <w:rsid w:val="00BA5C4D"/>
    <w:rsid w:val="00BA722C"/>
    <w:rsid w:val="00BB372A"/>
    <w:rsid w:val="00BC258A"/>
    <w:rsid w:val="00BC3AB8"/>
    <w:rsid w:val="00BC4560"/>
    <w:rsid w:val="00BD0AB4"/>
    <w:rsid w:val="00BD1429"/>
    <w:rsid w:val="00BD7AB8"/>
    <w:rsid w:val="00BE1C5F"/>
    <w:rsid w:val="00BE38DF"/>
    <w:rsid w:val="00BE59E8"/>
    <w:rsid w:val="00BF0E12"/>
    <w:rsid w:val="00BF222D"/>
    <w:rsid w:val="00BF2E98"/>
    <w:rsid w:val="00C0332D"/>
    <w:rsid w:val="00C069B9"/>
    <w:rsid w:val="00C077FE"/>
    <w:rsid w:val="00C07828"/>
    <w:rsid w:val="00C07FF8"/>
    <w:rsid w:val="00C1024F"/>
    <w:rsid w:val="00C13B32"/>
    <w:rsid w:val="00C17A12"/>
    <w:rsid w:val="00C23153"/>
    <w:rsid w:val="00C232CF"/>
    <w:rsid w:val="00C23887"/>
    <w:rsid w:val="00C23D30"/>
    <w:rsid w:val="00C24E15"/>
    <w:rsid w:val="00C25077"/>
    <w:rsid w:val="00C26329"/>
    <w:rsid w:val="00C27F3B"/>
    <w:rsid w:val="00C301A4"/>
    <w:rsid w:val="00C31AFB"/>
    <w:rsid w:val="00C33862"/>
    <w:rsid w:val="00C35F3F"/>
    <w:rsid w:val="00C42AFA"/>
    <w:rsid w:val="00C43748"/>
    <w:rsid w:val="00C43B88"/>
    <w:rsid w:val="00C516FB"/>
    <w:rsid w:val="00C519DB"/>
    <w:rsid w:val="00C522F1"/>
    <w:rsid w:val="00C54FBF"/>
    <w:rsid w:val="00C617DB"/>
    <w:rsid w:val="00C61BAC"/>
    <w:rsid w:val="00C61DFD"/>
    <w:rsid w:val="00C61FA1"/>
    <w:rsid w:val="00C63181"/>
    <w:rsid w:val="00C64A16"/>
    <w:rsid w:val="00C665C8"/>
    <w:rsid w:val="00C71925"/>
    <w:rsid w:val="00C71B42"/>
    <w:rsid w:val="00C71F0E"/>
    <w:rsid w:val="00C74798"/>
    <w:rsid w:val="00C75CC9"/>
    <w:rsid w:val="00C75D44"/>
    <w:rsid w:val="00C81598"/>
    <w:rsid w:val="00C821E5"/>
    <w:rsid w:val="00C836DF"/>
    <w:rsid w:val="00C86B88"/>
    <w:rsid w:val="00C932EC"/>
    <w:rsid w:val="00C935C0"/>
    <w:rsid w:val="00CA101A"/>
    <w:rsid w:val="00CA514E"/>
    <w:rsid w:val="00CA6779"/>
    <w:rsid w:val="00CA6AF9"/>
    <w:rsid w:val="00CA7AF3"/>
    <w:rsid w:val="00CB00CD"/>
    <w:rsid w:val="00CB149E"/>
    <w:rsid w:val="00CB565A"/>
    <w:rsid w:val="00CB5A2D"/>
    <w:rsid w:val="00CB5E41"/>
    <w:rsid w:val="00CC08F6"/>
    <w:rsid w:val="00CC3395"/>
    <w:rsid w:val="00CC55ED"/>
    <w:rsid w:val="00CC7EDD"/>
    <w:rsid w:val="00CD1158"/>
    <w:rsid w:val="00CD298F"/>
    <w:rsid w:val="00CD2F00"/>
    <w:rsid w:val="00CD3220"/>
    <w:rsid w:val="00CD4542"/>
    <w:rsid w:val="00CD4B05"/>
    <w:rsid w:val="00CD515F"/>
    <w:rsid w:val="00CD5694"/>
    <w:rsid w:val="00CD6388"/>
    <w:rsid w:val="00CE016E"/>
    <w:rsid w:val="00CE063D"/>
    <w:rsid w:val="00CE2EC8"/>
    <w:rsid w:val="00CF1642"/>
    <w:rsid w:val="00CF37B8"/>
    <w:rsid w:val="00CF3B59"/>
    <w:rsid w:val="00CF4E3E"/>
    <w:rsid w:val="00CF5D21"/>
    <w:rsid w:val="00CF67EE"/>
    <w:rsid w:val="00CF7E7D"/>
    <w:rsid w:val="00D0087F"/>
    <w:rsid w:val="00D01F54"/>
    <w:rsid w:val="00D12439"/>
    <w:rsid w:val="00D14DF9"/>
    <w:rsid w:val="00D14F00"/>
    <w:rsid w:val="00D17C9F"/>
    <w:rsid w:val="00D2506B"/>
    <w:rsid w:val="00D371CA"/>
    <w:rsid w:val="00D423FB"/>
    <w:rsid w:val="00D462D6"/>
    <w:rsid w:val="00D50B1F"/>
    <w:rsid w:val="00D52154"/>
    <w:rsid w:val="00D542D3"/>
    <w:rsid w:val="00D55370"/>
    <w:rsid w:val="00D5587B"/>
    <w:rsid w:val="00D559D5"/>
    <w:rsid w:val="00D61541"/>
    <w:rsid w:val="00D61FC7"/>
    <w:rsid w:val="00D7195F"/>
    <w:rsid w:val="00D80C26"/>
    <w:rsid w:val="00D8364B"/>
    <w:rsid w:val="00D8586B"/>
    <w:rsid w:val="00DA112E"/>
    <w:rsid w:val="00DA712D"/>
    <w:rsid w:val="00DA7DC7"/>
    <w:rsid w:val="00DB0094"/>
    <w:rsid w:val="00DB0601"/>
    <w:rsid w:val="00DB2114"/>
    <w:rsid w:val="00DB790D"/>
    <w:rsid w:val="00DC66D3"/>
    <w:rsid w:val="00DD6861"/>
    <w:rsid w:val="00DD6ED6"/>
    <w:rsid w:val="00DE206B"/>
    <w:rsid w:val="00DE6330"/>
    <w:rsid w:val="00DE6B0F"/>
    <w:rsid w:val="00DF37EE"/>
    <w:rsid w:val="00DF62F0"/>
    <w:rsid w:val="00DF6C2F"/>
    <w:rsid w:val="00DF7946"/>
    <w:rsid w:val="00E00B22"/>
    <w:rsid w:val="00E03F21"/>
    <w:rsid w:val="00E05F9F"/>
    <w:rsid w:val="00E06305"/>
    <w:rsid w:val="00E0769F"/>
    <w:rsid w:val="00E1294B"/>
    <w:rsid w:val="00E1439A"/>
    <w:rsid w:val="00E14460"/>
    <w:rsid w:val="00E17538"/>
    <w:rsid w:val="00E217C8"/>
    <w:rsid w:val="00E24082"/>
    <w:rsid w:val="00E309F0"/>
    <w:rsid w:val="00E3399E"/>
    <w:rsid w:val="00E373E3"/>
    <w:rsid w:val="00E41C18"/>
    <w:rsid w:val="00E429E7"/>
    <w:rsid w:val="00E43B42"/>
    <w:rsid w:val="00E52976"/>
    <w:rsid w:val="00E5431B"/>
    <w:rsid w:val="00E54530"/>
    <w:rsid w:val="00E559E1"/>
    <w:rsid w:val="00E57A1F"/>
    <w:rsid w:val="00E6190C"/>
    <w:rsid w:val="00E62747"/>
    <w:rsid w:val="00E664E2"/>
    <w:rsid w:val="00E66B29"/>
    <w:rsid w:val="00E678FD"/>
    <w:rsid w:val="00E80E0D"/>
    <w:rsid w:val="00E84A65"/>
    <w:rsid w:val="00E84ABC"/>
    <w:rsid w:val="00E91EEF"/>
    <w:rsid w:val="00E92000"/>
    <w:rsid w:val="00E92908"/>
    <w:rsid w:val="00E9473A"/>
    <w:rsid w:val="00E9664E"/>
    <w:rsid w:val="00E97BEF"/>
    <w:rsid w:val="00EA0494"/>
    <w:rsid w:val="00EA0A06"/>
    <w:rsid w:val="00EA2218"/>
    <w:rsid w:val="00EA254A"/>
    <w:rsid w:val="00EA2742"/>
    <w:rsid w:val="00EA56CD"/>
    <w:rsid w:val="00EA5B61"/>
    <w:rsid w:val="00EA65DE"/>
    <w:rsid w:val="00EA703E"/>
    <w:rsid w:val="00EB185D"/>
    <w:rsid w:val="00EB5404"/>
    <w:rsid w:val="00EB5655"/>
    <w:rsid w:val="00EB5D2E"/>
    <w:rsid w:val="00EB716D"/>
    <w:rsid w:val="00EB7A52"/>
    <w:rsid w:val="00EC01A1"/>
    <w:rsid w:val="00EC0B54"/>
    <w:rsid w:val="00EC15CE"/>
    <w:rsid w:val="00EC59B6"/>
    <w:rsid w:val="00EC7A9D"/>
    <w:rsid w:val="00ED020F"/>
    <w:rsid w:val="00ED1626"/>
    <w:rsid w:val="00ED47D5"/>
    <w:rsid w:val="00ED67B2"/>
    <w:rsid w:val="00EE06A2"/>
    <w:rsid w:val="00EE3030"/>
    <w:rsid w:val="00EE6731"/>
    <w:rsid w:val="00EE6BB9"/>
    <w:rsid w:val="00EF3032"/>
    <w:rsid w:val="00EF511E"/>
    <w:rsid w:val="00EF5347"/>
    <w:rsid w:val="00EF7E50"/>
    <w:rsid w:val="00F06F9B"/>
    <w:rsid w:val="00F103A2"/>
    <w:rsid w:val="00F108DE"/>
    <w:rsid w:val="00F12F81"/>
    <w:rsid w:val="00F174A0"/>
    <w:rsid w:val="00F17715"/>
    <w:rsid w:val="00F21D4B"/>
    <w:rsid w:val="00F26DBE"/>
    <w:rsid w:val="00F30CD2"/>
    <w:rsid w:val="00F3119D"/>
    <w:rsid w:val="00F32A5A"/>
    <w:rsid w:val="00F37B58"/>
    <w:rsid w:val="00F40882"/>
    <w:rsid w:val="00F40A14"/>
    <w:rsid w:val="00F41EA2"/>
    <w:rsid w:val="00F439C3"/>
    <w:rsid w:val="00F43F57"/>
    <w:rsid w:val="00F46F7F"/>
    <w:rsid w:val="00F47368"/>
    <w:rsid w:val="00F477CD"/>
    <w:rsid w:val="00F508D3"/>
    <w:rsid w:val="00F50F77"/>
    <w:rsid w:val="00F51F13"/>
    <w:rsid w:val="00F53F84"/>
    <w:rsid w:val="00F56A4E"/>
    <w:rsid w:val="00F57CDC"/>
    <w:rsid w:val="00F60072"/>
    <w:rsid w:val="00F60488"/>
    <w:rsid w:val="00F622C5"/>
    <w:rsid w:val="00F62D62"/>
    <w:rsid w:val="00F646AA"/>
    <w:rsid w:val="00F672DA"/>
    <w:rsid w:val="00F672FB"/>
    <w:rsid w:val="00F7066F"/>
    <w:rsid w:val="00F706BE"/>
    <w:rsid w:val="00F70C25"/>
    <w:rsid w:val="00F712BE"/>
    <w:rsid w:val="00F71CA2"/>
    <w:rsid w:val="00F764A5"/>
    <w:rsid w:val="00F817FC"/>
    <w:rsid w:val="00F81D93"/>
    <w:rsid w:val="00F83283"/>
    <w:rsid w:val="00F83509"/>
    <w:rsid w:val="00F840CD"/>
    <w:rsid w:val="00F86E7F"/>
    <w:rsid w:val="00F938DD"/>
    <w:rsid w:val="00F95327"/>
    <w:rsid w:val="00FA0BA7"/>
    <w:rsid w:val="00FA0C34"/>
    <w:rsid w:val="00FA5A59"/>
    <w:rsid w:val="00FA7E42"/>
    <w:rsid w:val="00FB0251"/>
    <w:rsid w:val="00FB26B8"/>
    <w:rsid w:val="00FB549E"/>
    <w:rsid w:val="00FB61B6"/>
    <w:rsid w:val="00FC088D"/>
    <w:rsid w:val="00FC1FBE"/>
    <w:rsid w:val="00FC38F5"/>
    <w:rsid w:val="00FC4A05"/>
    <w:rsid w:val="00FC5408"/>
    <w:rsid w:val="00FD2E2F"/>
    <w:rsid w:val="00FD6900"/>
    <w:rsid w:val="00FE1A08"/>
    <w:rsid w:val="00FE20BF"/>
    <w:rsid w:val="00FE7201"/>
    <w:rsid w:val="00FE7365"/>
    <w:rsid w:val="00FE7EEA"/>
    <w:rsid w:val="00FF0609"/>
    <w:rsid w:val="00FF1552"/>
    <w:rsid w:val="00FF1E8C"/>
    <w:rsid w:val="00FF6918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AD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ippin [RPG]</dc:creator>
  <cp:keywords/>
  <dc:description/>
  <cp:lastModifiedBy>Rez</cp:lastModifiedBy>
  <cp:revision>3</cp:revision>
  <dcterms:created xsi:type="dcterms:W3CDTF">2020-01-29T11:36:00Z</dcterms:created>
  <dcterms:modified xsi:type="dcterms:W3CDTF">2020-04-22T21:38:00Z</dcterms:modified>
</cp:coreProperties>
</file>